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A7A07" w14:textId="46AF98CC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9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F1 scores of int</w:t>
      </w:r>
      <w:r w:rsid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er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-dataset experiment</w:t>
      </w:r>
      <w:r w:rsid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that t</w:t>
      </w:r>
      <w:r w:rsidR="002D0EE6" w:rsidRP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raining with </w:t>
      </w:r>
      <w:r w:rsid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10x PBMCs </w:t>
      </w:r>
      <w:r w:rsidR="002D0EE6" w:rsidRP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v1 Seurat Labelled</w:t>
      </w:r>
      <w:r w:rsidR="0060563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dataset</w:t>
      </w:r>
      <w:r w:rsidR="002D0EE6" w:rsidRP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and </w:t>
      </w:r>
      <w:r w:rsid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p</w:t>
      </w:r>
      <w:r w:rsidR="002D0EE6" w:rsidRP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redicting in </w:t>
      </w:r>
      <w:r w:rsidR="00F24AA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10x PBMCs </w:t>
      </w:r>
      <w:r w:rsidR="002D0EE6" w:rsidRP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Next Gem Seurat Labelled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2D0EE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dataset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with different enhancement and </w:t>
      </w:r>
      <w:r w:rsidR="00492C9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cutoff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41"/>
        <w:gridCol w:w="2053"/>
        <w:gridCol w:w="1494"/>
        <w:gridCol w:w="1512"/>
        <w:gridCol w:w="1512"/>
        <w:gridCol w:w="1475"/>
        <w:gridCol w:w="1475"/>
        <w:gridCol w:w="1476"/>
      </w:tblGrid>
      <w:tr w:rsidR="004852B9" w:rsidRPr="000006D5" w14:paraId="1326BB15" w14:textId="77777777" w:rsidTr="00B94293">
        <w:tc>
          <w:tcPr>
            <w:tcW w:w="8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82F9E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1 score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78867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8C69C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83DCB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7569C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E26B8C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44C1A3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C553A6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94293" w:rsidRPr="000006D5" w14:paraId="418E1AB7" w14:textId="77777777" w:rsidTr="00B94293"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E3DBCF" w14:textId="07B56094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o Enhancement &amp; No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utation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8377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3197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6251" w14:textId="77777777" w:rsidR="00B94293" w:rsidRPr="00B94293" w:rsidRDefault="00B94293" w:rsidP="00B942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223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A174" w14:textId="77777777" w:rsidR="00B94293" w:rsidRPr="00B94293" w:rsidRDefault="00B94293" w:rsidP="00B942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CBC9" w14:textId="77777777" w:rsidR="00B94293" w:rsidRPr="00B94293" w:rsidRDefault="00B94293" w:rsidP="00B942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08695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C68B" w14:textId="77777777" w:rsidR="00B94293" w:rsidRPr="00B94293" w:rsidRDefault="00B94293" w:rsidP="00B942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447761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AB3E" w14:textId="77777777" w:rsidR="00B94293" w:rsidRPr="00B94293" w:rsidRDefault="00B94293" w:rsidP="00B942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33856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672F" w14:textId="77777777" w:rsidR="00B94293" w:rsidRPr="00B94293" w:rsidRDefault="00B94293" w:rsidP="00B942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617992</w:t>
            </w:r>
          </w:p>
        </w:tc>
      </w:tr>
      <w:tr w:rsidR="00B94293" w:rsidRPr="000006D5" w14:paraId="3DCBEEEE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3B181" w14:textId="4E43B26A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No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5F3B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2B3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93023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62B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3925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E84D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C417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80B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2836879</w:t>
            </w:r>
          </w:p>
        </w:tc>
      </w:tr>
      <w:tr w:rsidR="00B94293" w:rsidRPr="000006D5" w14:paraId="48BFC463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39A035E" w14:textId="4BD0475F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FDF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431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F91B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3389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2FA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6E36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358974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D9F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7687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DC75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5780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346B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9448457</w:t>
            </w:r>
          </w:p>
        </w:tc>
      </w:tr>
      <w:tr w:rsidR="00B94293" w:rsidRPr="000006D5" w14:paraId="17A34364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7FDDE9CB" w14:textId="0A699C17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1D2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316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970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7653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6EA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2D1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F565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44776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1C8C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5780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268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9527559</w:t>
            </w:r>
          </w:p>
        </w:tc>
      </w:tr>
      <w:tr w:rsidR="00B94293" w:rsidRPr="000006D5" w14:paraId="0F84D184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D5D2333" w14:textId="61F9DA32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4D7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971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BF41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5945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EA5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019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E776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6445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2826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69311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994723</w:t>
            </w:r>
          </w:p>
        </w:tc>
      </w:tr>
      <w:tr w:rsidR="00B94293" w:rsidRPr="000006D5" w14:paraId="3CDBBF37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75665C5D" w14:textId="74592A57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No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4A7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28EB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94752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A50C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A9DC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1100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E9B1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12213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0A17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3098592</w:t>
            </w:r>
          </w:p>
        </w:tc>
      </w:tr>
      <w:tr w:rsidR="00B94293" w:rsidRPr="000006D5" w14:paraId="07CF38BD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54376EC" w14:textId="1DB3B12E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22B0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2018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8371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6294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6729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52F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4A4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9EDE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2668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AE72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3444593</w:t>
            </w:r>
          </w:p>
        </w:tc>
      </w:tr>
      <w:tr w:rsidR="00B94293" w:rsidRPr="000006D5" w14:paraId="4BEBF1BA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33C05EBD" w14:textId="33EC75D7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3559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971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9C7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601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EBF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D919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508D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FB1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9983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F209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3668005</w:t>
            </w:r>
          </w:p>
        </w:tc>
      </w:tr>
      <w:tr w:rsidR="00B94293" w:rsidRPr="000006D5" w14:paraId="0529CD24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35A537BA" w14:textId="5DB120EA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A0A1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156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13F6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4028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852E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141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BE01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16E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0088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CDD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3001328</w:t>
            </w:r>
          </w:p>
        </w:tc>
      </w:tr>
      <w:tr w:rsidR="00B94293" w:rsidRPr="000006D5" w14:paraId="63AF6589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2FAF8B7C" w14:textId="1405480E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No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F0BB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9509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2A3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471950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A2F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20BD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D20D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E99B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82446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B195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208526</w:t>
            </w:r>
          </w:p>
        </w:tc>
      </w:tr>
      <w:tr w:rsidR="00B94293" w:rsidRPr="000006D5" w14:paraId="36EFEF8B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AD732C0" w14:textId="5B5DC027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E4DE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C87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DFA2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2D5C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.984126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DE49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9BBF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A05D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.847090663</w:t>
            </w:r>
          </w:p>
        </w:tc>
      </w:tr>
      <w:tr w:rsidR="00B94293" w:rsidRPr="000006D5" w14:paraId="73F03018" w14:textId="77777777" w:rsidTr="00B94293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2DC58695" w14:textId="3B383914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C8DD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8BBE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E07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63E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E4D0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E83C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3C7D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4766418</w:t>
            </w:r>
          </w:p>
        </w:tc>
      </w:tr>
      <w:tr w:rsidR="00B94293" w:rsidRPr="000006D5" w14:paraId="14E4F2A6" w14:textId="77777777" w:rsidTr="00B94293"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71FAC2" w14:textId="3A8A7548" w:rsidR="00B94293" w:rsidRPr="000006D5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99211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ADD000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115C94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075805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1965AB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5E2B0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A5D0E8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142935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4C4FEA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A292C2" w14:textId="77777777" w:rsidR="00B94293" w:rsidRPr="00B94293" w:rsidRDefault="00B94293" w:rsidP="00B942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942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</w:tbl>
    <w:p w14:paraId="2E3D7970" w14:textId="77777777" w:rsidR="00BD3663" w:rsidRPr="000006D5" w:rsidRDefault="004D5745">
      <w:pPr>
        <w:rPr>
          <w:lang w:val="en-GB"/>
        </w:rPr>
      </w:pPr>
    </w:p>
    <w:sectPr w:rsidR="00BD3663" w:rsidRPr="000006D5" w:rsidSect="004852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5E1B7" w14:textId="77777777" w:rsidR="004D5745" w:rsidRDefault="004D5745" w:rsidP="00FE656C">
      <w:r>
        <w:separator/>
      </w:r>
    </w:p>
  </w:endnote>
  <w:endnote w:type="continuationSeparator" w:id="0">
    <w:p w14:paraId="6D4B8566" w14:textId="77777777" w:rsidR="004D5745" w:rsidRDefault="004D5745" w:rsidP="00FE6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1E4D59" w14:textId="77777777" w:rsidR="00D9632F" w:rsidRDefault="00D9632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BE67AC" w14:textId="77777777" w:rsidR="00D9632F" w:rsidRDefault="00D9632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C27DB" w14:textId="77777777" w:rsidR="00D9632F" w:rsidRDefault="00D963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E421E" w14:textId="77777777" w:rsidR="004D5745" w:rsidRDefault="004D5745" w:rsidP="00FE656C">
      <w:r>
        <w:separator/>
      </w:r>
    </w:p>
  </w:footnote>
  <w:footnote w:type="continuationSeparator" w:id="0">
    <w:p w14:paraId="4B3AC3DB" w14:textId="77777777" w:rsidR="004D5745" w:rsidRDefault="004D5745" w:rsidP="00FE65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4EB7F" w14:textId="77777777" w:rsidR="00D9632F" w:rsidRDefault="00D9632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4D0D44" w14:textId="77777777" w:rsidR="00D9632F" w:rsidRDefault="00D9632F" w:rsidP="00D9632F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69E8CF6" wp14:editId="3B92AC88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B7097" w14:textId="77777777" w:rsidR="00D9632F" w:rsidRDefault="00D9632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A72EA"/>
    <w:rsid w:val="002D0EE6"/>
    <w:rsid w:val="0033163D"/>
    <w:rsid w:val="004852B9"/>
    <w:rsid w:val="00492C93"/>
    <w:rsid w:val="004D5745"/>
    <w:rsid w:val="00555954"/>
    <w:rsid w:val="005C690A"/>
    <w:rsid w:val="005E74A5"/>
    <w:rsid w:val="00605633"/>
    <w:rsid w:val="00725477"/>
    <w:rsid w:val="007D512B"/>
    <w:rsid w:val="00882B6F"/>
    <w:rsid w:val="008F791C"/>
    <w:rsid w:val="00977C45"/>
    <w:rsid w:val="00992111"/>
    <w:rsid w:val="00A53CC3"/>
    <w:rsid w:val="00A707D6"/>
    <w:rsid w:val="00A944AD"/>
    <w:rsid w:val="00B176C1"/>
    <w:rsid w:val="00B94293"/>
    <w:rsid w:val="00C81243"/>
    <w:rsid w:val="00D9632F"/>
    <w:rsid w:val="00E41F6B"/>
    <w:rsid w:val="00EB2DD8"/>
    <w:rsid w:val="00F24AA5"/>
    <w:rsid w:val="00FE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DF167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18</cp:revision>
  <dcterms:created xsi:type="dcterms:W3CDTF">2021-01-11T06:59:00Z</dcterms:created>
  <dcterms:modified xsi:type="dcterms:W3CDTF">2021-02-02T14:10:00Z</dcterms:modified>
</cp:coreProperties>
</file>